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84D0EC" w14:textId="47701832" w:rsidR="00AA6F59" w:rsidRPr="00B915D0" w:rsidRDefault="00AA6F59" w:rsidP="00AA6F59">
      <w:pPr>
        <w:rPr>
          <w:rFonts w:ascii="Times New Roman" w:hAnsi="Times New Roman" w:cs="Times New Roman"/>
          <w:sz w:val="24"/>
          <w:szCs w:val="24"/>
        </w:rPr>
      </w:pPr>
      <w:bookmarkStart w:id="0" w:name="_Hlk73609610"/>
      <w:r w:rsidRPr="00B915D0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8B0E0C">
        <w:rPr>
          <w:rFonts w:ascii="Times New Roman" w:hAnsi="Times New Roman" w:cs="Times New Roman"/>
          <w:b/>
          <w:sz w:val="24"/>
          <w:szCs w:val="24"/>
        </w:rPr>
        <w:t>3</w:t>
      </w:r>
      <w:r w:rsidRPr="00B915D0">
        <w:rPr>
          <w:rFonts w:ascii="Times New Roman" w:hAnsi="Times New Roman" w:cs="Times New Roman"/>
          <w:b/>
          <w:sz w:val="24"/>
          <w:szCs w:val="24"/>
        </w:rPr>
        <w:t>.</w:t>
      </w:r>
      <w:r w:rsidRPr="00B915D0">
        <w:rPr>
          <w:rFonts w:ascii="Times New Roman" w:hAnsi="Times New Roman" w:cs="Times New Roman"/>
          <w:sz w:val="24"/>
          <w:szCs w:val="24"/>
        </w:rPr>
        <w:t xml:space="preserve"> </w:t>
      </w:r>
      <w:r w:rsidR="00150419" w:rsidRPr="00D90F4C">
        <w:rPr>
          <w:rFonts w:ascii="Times New Roman" w:eastAsia="Calibri" w:hAnsi="Times New Roman" w:cs="Times New Roman"/>
          <w:kern w:val="0"/>
          <w:sz w:val="24"/>
          <w:szCs w:val="24"/>
          <w:shd w:val="clear" w:color="auto" w:fill="FFFFFF"/>
          <w:lang w:val="en-GB" w:eastAsia="en-GB"/>
        </w:rPr>
        <w:t>Distribution of abnormal chromosomal karyotype in males with azoospermia and oligospermia.</w:t>
      </w:r>
      <w:bookmarkStart w:id="1" w:name="_GoBack"/>
      <w:bookmarkEnd w:id="1"/>
    </w:p>
    <w:tbl>
      <w:tblPr>
        <w:tblW w:w="6946" w:type="dxa"/>
        <w:tblLook w:val="04A0" w:firstRow="1" w:lastRow="0" w:firstColumn="1" w:lastColumn="0" w:noHBand="0" w:noVBand="1"/>
      </w:tblPr>
      <w:tblGrid>
        <w:gridCol w:w="3119"/>
        <w:gridCol w:w="1276"/>
        <w:gridCol w:w="1570"/>
        <w:gridCol w:w="1523"/>
      </w:tblGrid>
      <w:tr w:rsidR="00AA6F59" w:rsidRPr="00B915D0" w14:paraId="6986D962" w14:textId="77777777" w:rsidTr="00183A22">
        <w:trPr>
          <w:trHeight w:val="28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FD044" w14:textId="77777777" w:rsidR="00AA6F59" w:rsidRPr="00B915D0" w:rsidRDefault="00AA6F59" w:rsidP="00183A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59512" w14:textId="374ED0F2" w:rsidR="00AA6F59" w:rsidRPr="00B915D0" w:rsidRDefault="001C2C31" w:rsidP="00183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AA6F59" w:rsidRPr="00B915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es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4C19C" w14:textId="0FF1F71F" w:rsidR="00AA6F59" w:rsidRPr="00B915D0" w:rsidRDefault="001C2C31" w:rsidP="00183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AA6F59" w:rsidRPr="00B915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oospermia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45110" w14:textId="2677095A" w:rsidR="00AA6F59" w:rsidRPr="00B915D0" w:rsidRDefault="001C2C31" w:rsidP="00183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="00AA6F59" w:rsidRPr="00B915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gospermia</w:t>
            </w:r>
          </w:p>
        </w:tc>
      </w:tr>
      <w:tr w:rsidR="00AA6F59" w:rsidRPr="00B915D0" w14:paraId="695D4AAF" w14:textId="77777777" w:rsidTr="00183A22">
        <w:trPr>
          <w:trHeight w:val="28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6721" w14:textId="77777777" w:rsidR="00AA6F59" w:rsidRPr="00B915D0" w:rsidRDefault="00AA6F59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5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, XX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57B8" w14:textId="77777777" w:rsidR="00AA6F59" w:rsidRPr="00B915D0" w:rsidRDefault="00AA6F59" w:rsidP="00183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5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1C10" w14:textId="77777777" w:rsidR="00AA6F59" w:rsidRPr="00B915D0" w:rsidRDefault="00AA6F59" w:rsidP="00183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5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7311" w14:textId="77777777" w:rsidR="00AA6F59" w:rsidRPr="00B915D0" w:rsidRDefault="00AA6F59" w:rsidP="00183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5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AA6F59" w:rsidRPr="00B915D0" w14:paraId="7735E807" w14:textId="77777777" w:rsidTr="00183A22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10FD" w14:textId="77777777" w:rsidR="00AA6F59" w:rsidRPr="00B915D0" w:rsidRDefault="00AA6F59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5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g 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8597" w14:textId="77777777" w:rsidR="00AA6F59" w:rsidRPr="00B915D0" w:rsidRDefault="00AA6F59" w:rsidP="00183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5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B6DE" w14:textId="77777777" w:rsidR="00AA6F59" w:rsidRPr="00B915D0" w:rsidRDefault="00AA6F59" w:rsidP="00183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5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2149" w14:textId="77777777" w:rsidR="00AA6F59" w:rsidRPr="00B915D0" w:rsidRDefault="00AA6F59" w:rsidP="00183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5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AA6F59" w:rsidRPr="00B915D0" w14:paraId="596DAD41" w14:textId="77777777" w:rsidTr="00183A22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44B5" w14:textId="77777777" w:rsidR="00AA6F59" w:rsidRPr="00B915D0" w:rsidRDefault="00AA6F59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5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all 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D0D0" w14:textId="77777777" w:rsidR="00AA6F59" w:rsidRPr="00B915D0" w:rsidRDefault="00AA6F59" w:rsidP="00183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5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751C" w14:textId="77777777" w:rsidR="00AA6F59" w:rsidRPr="00B915D0" w:rsidRDefault="00AA6F59" w:rsidP="00183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5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79D4" w14:textId="77777777" w:rsidR="00AA6F59" w:rsidRPr="00B915D0" w:rsidRDefault="00AA6F59" w:rsidP="00183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5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AA6F59" w:rsidRPr="00B915D0" w14:paraId="26E8F2C6" w14:textId="77777777" w:rsidTr="00183A22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7E8A" w14:textId="77777777" w:rsidR="00AA6F59" w:rsidRPr="00B915D0" w:rsidRDefault="00AA6F59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5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bnormal chromosomal Y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4B81" w14:textId="77777777" w:rsidR="00AA6F59" w:rsidRPr="00B915D0" w:rsidRDefault="00AA6F59" w:rsidP="00183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F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3F66" w14:textId="77777777" w:rsidR="00AA6F59" w:rsidRPr="00B915D0" w:rsidRDefault="00AA6F59" w:rsidP="00183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5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F3FC" w14:textId="77777777" w:rsidR="00AA6F59" w:rsidRPr="00B915D0" w:rsidRDefault="00AA6F59" w:rsidP="00183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5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AA6F59" w:rsidRPr="00B915D0" w14:paraId="1C4D1E11" w14:textId="77777777" w:rsidTr="00183A22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62E1" w14:textId="77777777" w:rsidR="00AA6F59" w:rsidRPr="00B915D0" w:rsidRDefault="00AA6F59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5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normal chromosomal 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407B" w14:textId="77777777" w:rsidR="00AA6F59" w:rsidRPr="00B915D0" w:rsidRDefault="00AA6F59" w:rsidP="00183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5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9A5B" w14:textId="77777777" w:rsidR="00AA6F59" w:rsidRPr="00B915D0" w:rsidRDefault="00AA6F59" w:rsidP="00183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5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6F93" w14:textId="77777777" w:rsidR="00AA6F59" w:rsidRPr="00B915D0" w:rsidRDefault="00AA6F59" w:rsidP="00183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A6F59" w:rsidRPr="00E153F4" w14:paraId="4D197E19" w14:textId="77777777" w:rsidTr="00183A22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7267A" w14:textId="75CCD0E2" w:rsidR="00AA6F59" w:rsidRPr="00B915D0" w:rsidRDefault="00E84F11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="00AA6F59" w:rsidRPr="00B915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BE7EB" w14:textId="77777777" w:rsidR="00AA6F59" w:rsidRPr="00B915D0" w:rsidRDefault="00AA6F59" w:rsidP="00183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5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CF4CA" w14:textId="77777777" w:rsidR="00AA6F59" w:rsidRPr="00B915D0" w:rsidRDefault="00AA6F59" w:rsidP="00183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5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7E218" w14:textId="77777777" w:rsidR="00AA6F59" w:rsidRPr="00E153F4" w:rsidRDefault="00AA6F59" w:rsidP="00183A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5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bookmarkEnd w:id="0"/>
    </w:tbl>
    <w:p w14:paraId="041858C8" w14:textId="77777777" w:rsidR="00AC4D21" w:rsidRDefault="00AC4D21"/>
    <w:sectPr w:rsidR="00AC4D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CB79D1" w14:textId="77777777" w:rsidR="0069385E" w:rsidRDefault="0069385E" w:rsidP="00AA6F59">
      <w:r>
        <w:separator/>
      </w:r>
    </w:p>
  </w:endnote>
  <w:endnote w:type="continuationSeparator" w:id="0">
    <w:p w14:paraId="0B113A85" w14:textId="77777777" w:rsidR="0069385E" w:rsidRDefault="0069385E" w:rsidP="00AA6F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A4CE0F" w14:textId="77777777" w:rsidR="0069385E" w:rsidRDefault="0069385E" w:rsidP="00AA6F59">
      <w:r>
        <w:separator/>
      </w:r>
    </w:p>
  </w:footnote>
  <w:footnote w:type="continuationSeparator" w:id="0">
    <w:p w14:paraId="26ACE1C8" w14:textId="77777777" w:rsidR="0069385E" w:rsidRDefault="0069385E" w:rsidP="00AA6F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899"/>
    <w:rsid w:val="00122899"/>
    <w:rsid w:val="00150419"/>
    <w:rsid w:val="00174A61"/>
    <w:rsid w:val="001C2C31"/>
    <w:rsid w:val="0069385E"/>
    <w:rsid w:val="008B0E0C"/>
    <w:rsid w:val="00AA6F59"/>
    <w:rsid w:val="00AC0189"/>
    <w:rsid w:val="00AC4D21"/>
    <w:rsid w:val="00B40091"/>
    <w:rsid w:val="00BC1C8A"/>
    <w:rsid w:val="00BD3178"/>
    <w:rsid w:val="00BF693E"/>
    <w:rsid w:val="00E84F11"/>
    <w:rsid w:val="00F65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59D06D"/>
  <w15:chartTrackingRefBased/>
  <w15:docId w15:val="{4016D200-2A19-4978-AF1C-3112BD125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A6F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6F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6F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6F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6F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h</dc:creator>
  <cp:keywords/>
  <dc:description/>
  <cp:lastModifiedBy>tjh</cp:lastModifiedBy>
  <cp:revision>8</cp:revision>
  <dcterms:created xsi:type="dcterms:W3CDTF">2021-06-30T03:20:00Z</dcterms:created>
  <dcterms:modified xsi:type="dcterms:W3CDTF">2022-10-25T13:27:00Z</dcterms:modified>
</cp:coreProperties>
</file>